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BD8ED" w14:textId="77777777" w:rsidR="00110BA2" w:rsidRPr="00110BA2" w:rsidRDefault="00110BA2" w:rsidP="00110BA2">
      <w:pPr>
        <w:pStyle w:val="Heading2"/>
      </w:pPr>
      <w:r w:rsidRPr="00110BA2">
        <w:t>Appendix 1 </w:t>
      </w:r>
    </w:p>
    <w:p w14:paraId="78DDEC69" w14:textId="77777777" w:rsidR="00110BA2" w:rsidRPr="00110BA2" w:rsidRDefault="00110BA2" w:rsidP="00110BA2">
      <w:r w:rsidRPr="00110BA2">
        <w:t> </w:t>
      </w:r>
    </w:p>
    <w:p w14:paraId="74C3830F" w14:textId="77777777" w:rsidR="00110BA2" w:rsidRPr="00110BA2" w:rsidRDefault="00110BA2" w:rsidP="00110BA2">
      <w:r w:rsidRPr="00110BA2">
        <w:t>Questionnaire completed by professionals: Anaesthetists, Surgeons, Endocrinologists and Congenital Hyperinsulinism specialist nurses.  </w:t>
      </w:r>
    </w:p>
    <w:p w14:paraId="0B87CDAA" w14:textId="22CFB23A" w:rsidR="00110BA2" w:rsidRPr="00110BA2" w:rsidRDefault="00110BA2" w:rsidP="00110BA2">
      <w:r w:rsidRPr="00110BA2">
        <w:drawing>
          <wp:inline distT="0" distB="0" distL="0" distR="0" wp14:anchorId="6E3E1AED" wp14:editId="7E2A23E6">
            <wp:extent cx="5731510" cy="6710680"/>
            <wp:effectExtent l="0" t="0" r="2540" b="0"/>
            <wp:docPr id="869363005" name="Picture 2" descr="A screenshot of a questionnai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363005" name="Picture 2" descr="A screenshot of a questionnai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1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ADE69" w14:textId="77777777" w:rsidR="00393185" w:rsidRDefault="00393185"/>
    <w:sectPr w:rsidR="00393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BA2"/>
    <w:rsid w:val="00034397"/>
    <w:rsid w:val="00110BA2"/>
    <w:rsid w:val="001957A3"/>
    <w:rsid w:val="001F12E7"/>
    <w:rsid w:val="00393185"/>
    <w:rsid w:val="00690748"/>
    <w:rsid w:val="00AD4E22"/>
    <w:rsid w:val="00D0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3022"/>
  <w15:chartTrackingRefBased/>
  <w15:docId w15:val="{803797DF-64F1-4481-A4CF-F29670FCB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B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0B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B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B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B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B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B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B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B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B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10B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B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B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B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B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B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B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B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0B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0B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0B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0B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0B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0B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0B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0B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0B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0B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0B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139</Characters>
  <Application>Microsoft Office Word</Application>
  <DocSecurity>0</DocSecurity>
  <Lines>5</Lines>
  <Paragraphs>2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thington Sarah (R0A) Manchester University NHS FT</dc:creator>
  <cp:keywords/>
  <dc:description/>
  <cp:lastModifiedBy>Worthington Sarah (R0A) Manchester University NHS FT</cp:lastModifiedBy>
  <cp:revision>1</cp:revision>
  <dcterms:created xsi:type="dcterms:W3CDTF">2026-02-12T20:00:00Z</dcterms:created>
  <dcterms:modified xsi:type="dcterms:W3CDTF">2026-02-12T20:01:00Z</dcterms:modified>
</cp:coreProperties>
</file>